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A9D4F" w14:textId="717B74B5" w:rsidR="0017632C" w:rsidRPr="004D3BED" w:rsidRDefault="000705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BF70C7">
        <w:rPr>
          <w:rFonts w:ascii="Times New Roman" w:hAnsi="Times New Roman" w:cs="Times New Roman"/>
        </w:rPr>
        <w:t>T</w:t>
      </w:r>
      <w:r w:rsidR="0017632C" w:rsidRPr="004D3BED">
        <w:rPr>
          <w:rFonts w:ascii="Times New Roman" w:hAnsi="Times New Roman" w:cs="Times New Roman"/>
        </w:rPr>
        <w:t xml:space="preserve">able </w:t>
      </w:r>
      <w:r w:rsidR="00BF70C7">
        <w:rPr>
          <w:rFonts w:ascii="Times New Roman" w:hAnsi="Times New Roman" w:cs="Times New Roman"/>
        </w:rPr>
        <w:t>S</w:t>
      </w:r>
      <w:r w:rsidR="0017632C" w:rsidRPr="004D3BED">
        <w:rPr>
          <w:rFonts w:ascii="Times New Roman" w:hAnsi="Times New Roman" w:cs="Times New Roman"/>
        </w:rPr>
        <w:t xml:space="preserve">1. Distribution of target lesions and </w:t>
      </w:r>
      <w:r w:rsidR="004D3BED">
        <w:rPr>
          <w:rFonts w:ascii="Times New Roman" w:hAnsi="Times New Roman" w:cs="Times New Roman"/>
        </w:rPr>
        <w:t>associated</w:t>
      </w:r>
      <w:r w:rsidR="004D3BED" w:rsidRPr="004D3BED">
        <w:rPr>
          <w:rFonts w:ascii="Times New Roman" w:hAnsi="Times New Roman" w:cs="Times New Roman"/>
        </w:rPr>
        <w:t xml:space="preserve"> RECIST grade</w:t>
      </w:r>
      <w:r w:rsidR="004D3BED">
        <w:rPr>
          <w:rFonts w:ascii="Times New Roman" w:hAnsi="Times New Roman" w:cs="Times New Roman"/>
        </w:rPr>
        <w:t>s among subjects</w:t>
      </w:r>
      <w:r w:rsidR="004D3BED" w:rsidRPr="004D3BED">
        <w:rPr>
          <w:rFonts w:ascii="Times New Roman" w:hAnsi="Times New Roman" w:cs="Times New Roman"/>
        </w:rPr>
        <w:t>.</w:t>
      </w:r>
    </w:p>
    <w:tbl>
      <w:tblPr>
        <w:tblW w:w="485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800"/>
        <w:gridCol w:w="1263"/>
        <w:gridCol w:w="3016"/>
        <w:gridCol w:w="3016"/>
        <w:gridCol w:w="1734"/>
        <w:gridCol w:w="1734"/>
      </w:tblGrid>
      <w:tr w:rsidR="00A85C3C" w:rsidRPr="00A85C3C" w14:paraId="65F7274C" w14:textId="77777777" w:rsidTr="004D3BED">
        <w:trPr>
          <w:trHeight w:val="320"/>
        </w:trPr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72762ECC" w14:textId="3DCB78F3" w:rsidR="00A85C3C" w:rsidRPr="00A85C3C" w:rsidRDefault="00A85C3C" w:rsidP="00E35B27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</w:pP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Case No.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8659" w14:textId="36E46151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Hospital ID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FBF1" w14:textId="107F3B8A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.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1FA1" w14:textId="4D8A8BEF" w:rsidR="00A85C3C" w:rsidRPr="00E35B27" w:rsidRDefault="00064C07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 xml:space="preserve">Numbers </w:t>
            </w:r>
            <w:r w:rsidR="00A85C3C"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 xml:space="preserve">of lymph nodes with size </w:t>
            </w:r>
            <w:r w:rsidR="00A85C3C" w:rsidRPr="00A85C3C">
              <w:rPr>
                <w:color w:val="000000" w:themeColor="text1"/>
                <w:shd w:val="clear" w:color="auto" w:fill="FFFFFF"/>
              </w:rPr>
              <w:sym w:font="Symbol" w:char="F0B3"/>
            </w:r>
            <w:r w:rsidR="00A85C3C" w:rsidRPr="00A85C3C">
              <w:rPr>
                <w:color w:val="000000" w:themeColor="text1"/>
                <w:shd w:val="clear" w:color="auto" w:fill="FFFFFF"/>
              </w:rPr>
              <w:t xml:space="preserve"> </w:t>
            </w:r>
            <w:r w:rsidR="00A85C3C"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 xml:space="preserve"> 3.0 cm</w:t>
            </w:r>
            <w:r w:rsidRPr="00064C07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2BDE" w14:textId="2516A0E3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064C07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umbers</w:t>
            </w: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 xml:space="preserve"> of lymph nodes with size </w:t>
            </w: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sym w:font="Symbol" w:char="F0B3"/>
            </w: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1.5cm, &lt;3.0 cm</w:t>
            </w:r>
            <w:r w:rsidR="00064C07" w:rsidRPr="00064C07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574E" w14:textId="69F7903E" w:rsidR="00A85C3C" w:rsidRPr="00E35B27" w:rsidRDefault="005D50E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rcentage of </w:t>
            </w:r>
            <w:r w:rsidR="00A85C3C"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ression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0EFF" w14:textId="46AF853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IST</w:t>
            </w:r>
            <w:r w:rsidR="00FD04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8D3FBC" w:rsidRPr="008D3F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A85C3C" w:rsidRPr="00A85C3C" w14:paraId="42E3166D" w14:textId="77777777" w:rsidTr="004D3BED">
        <w:trPr>
          <w:trHeight w:val="320"/>
        </w:trPr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62533711" w14:textId="1DC853AD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01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AB8692" w14:textId="3AEE482A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5588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E5BE36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7096653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4F3D59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F172F2" w14:textId="29954101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9B56CF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1%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5E1F49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7C6D9676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6F0EEA5" w14:textId="6B17EE4D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02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02473" w14:textId="2D746FC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1507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246EE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7129893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865A6" w14:textId="6C8E7BB4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068D2" w14:textId="5DEB806E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72B51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6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5850A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7482E56B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543F89F" w14:textId="67E2E826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03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23829" w14:textId="4400297A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7132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651B2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7148933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768C6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B26A8" w14:textId="2EAAD73A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639A0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0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D96E6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7FA380DE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4C23248" w14:textId="60D188A7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04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84157" w14:textId="2BA5DAA8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9102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54C30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7163557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BF315" w14:textId="312C8AEC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 8a)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95381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77212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5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FDF39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1ED45D79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77C7095" w14:textId="492D6570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05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3CBE5" w14:textId="790FA010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2013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2CFA2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7177337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932F6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4D836" w14:textId="6B0F88AF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6DDC1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4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6310C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</w:tr>
      <w:tr w:rsidR="00A85C3C" w:rsidRPr="00A85C3C" w14:paraId="6E8D4159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3DF4D27" w14:textId="2BA5308E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06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2A2B4" w14:textId="2BF7FE30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7239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978CC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7193751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879E4" w14:textId="4BD5C889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8EE21" w14:textId="4DFB9FC1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D1FFA" w14:textId="74F1C443" w:rsidR="00A85C3C" w:rsidRPr="00E35B27" w:rsidRDefault="005D50E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cluded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074CA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85C3C" w:rsidRPr="00A85C3C" w14:paraId="6D28DDB1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50508A1" w14:textId="103B57E5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07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0D69D" w14:textId="089FC995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9070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E1E84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7248731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3A7E9" w14:textId="14DA542E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D727C" w14:textId="492C8475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 6, 8a, 9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42CDC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5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9D122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3E0555E8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B2AF572" w14:textId="6CA534CA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08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DAF0F" w14:textId="5D290ED5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5254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A5B3E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7278743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D9EDB" w14:textId="16DC3763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3E68A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3EA81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80E9D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</w:tr>
      <w:tr w:rsidR="00A85C3C" w:rsidRPr="00A85C3C" w14:paraId="057257A3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95FC994" w14:textId="7721F203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09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D79F3" w14:textId="0A16D7C1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3504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DB4D6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8012419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1AF22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892E6" w14:textId="4BE25212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4BF15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34672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673FF1BB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F6B4290" w14:textId="144CC435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10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8C1FD" w14:textId="5AC4EAA9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5855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B56AA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801996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13982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7EF78" w14:textId="44736703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D2A0B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28974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</w:tr>
      <w:tr w:rsidR="00A85C3C" w:rsidRPr="00A85C3C" w14:paraId="030EC5F6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5F96A6C6" w14:textId="5C19C2AC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1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984AD" w14:textId="60E5811A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8777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11575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8071663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8F8DB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FAE1D" w14:textId="1A43BC34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3CD2A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5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282BF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0C31CDA1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A700FE1" w14:textId="47BEE387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12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D2969" w14:textId="3188DC16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2699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0756E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625709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7CC2B" w14:textId="1945A02B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05B66" w14:textId="3397CFC3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 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94E20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9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70043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44CECEE6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8C10CF4" w14:textId="013D10C6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13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A514F" w14:textId="681E2D69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3437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A5377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8099619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3C553" w14:textId="1F1E44E0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5E434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7A4AB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.7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52F28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6317460C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0DC9B100" w14:textId="41BE418E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14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41E54" w14:textId="511AD77D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1380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7E692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8184603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F0C33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3C96F" w14:textId="620A4082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AEB63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8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5219C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54522188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ECF5208" w14:textId="1B751569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15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71540" w14:textId="0D9817A2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3139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3DA63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8129027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EF364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C0797" w14:textId="3E599ECF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 7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E121F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2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A2B0A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7D2901A0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22F5CA3" w14:textId="59ABDB0D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16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D44D5" w14:textId="128ACEE2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0749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2B71E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8175458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852DE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FDCE0" w14:textId="0F2E2E0A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742F6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7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0DE9D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20EB6F3C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3C8C00A" w14:textId="4FDB6FD0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17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05A1A" w14:textId="1E01BD52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36465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B6FC9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8202211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3952B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E4174" w14:textId="79A8EA01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36649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.0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7B585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0C1A3E92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07996A7" w14:textId="064F0D87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18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701F4" w14:textId="077C23E4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2628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1C339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8228137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A3C8B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176D0" w14:textId="6026274A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BA78A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715C0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6920A7C9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4AACF25" w14:textId="5CDBED93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19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F1604" w14:textId="139560AF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5039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F0114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8238073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ED606" w14:textId="67450224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a)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54E96" w14:textId="32BE36B2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 8a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D7203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1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BC1A4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13898EEE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6B8BA05" w14:textId="3E972525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20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1C9D9" w14:textId="07D9B9C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5625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F572C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8336024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9C0EE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B4AAB" w14:textId="46452B52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 7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E2F09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8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F5A57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0B28A0C0" w14:textId="77777777" w:rsidTr="004D3BED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1FD7FA5" w14:textId="7EB37D00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2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CF357" w14:textId="37C52A88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7590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4F530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106213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261F2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48610" w14:textId="669BCEC4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a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D4016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5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04876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19CC0549" w14:textId="77777777" w:rsidTr="008623A1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2121A2D8" w14:textId="1F3473EE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22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B9CF9" w14:textId="1516A76C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4796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65BF2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094166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3B219" w14:textId="5D7004D4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)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43788" w14:textId="0258173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A74CA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0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F4B64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A85C3C" w:rsidRPr="00A85C3C" w14:paraId="6244BEE2" w14:textId="77777777" w:rsidTr="008623A1">
        <w:trPr>
          <w:trHeight w:val="320"/>
        </w:trPr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6126D3F0" w14:textId="34268900" w:rsidR="00A85C3C" w:rsidRPr="00A85C3C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23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7FB6" w14:textId="2270EC52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0817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D275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112603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7388" w14:textId="77777777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0BC2" w14:textId="087F3C93" w:rsidR="00A85C3C" w:rsidRPr="00E35B27" w:rsidRDefault="00A85C3C" w:rsidP="00E35B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 w:rsidR="0017632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a)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5B86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4%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2873" w14:textId="77777777" w:rsidR="00A85C3C" w:rsidRPr="00E35B27" w:rsidRDefault="00A85C3C" w:rsidP="00A85C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</w:tbl>
    <w:p w14:paraId="1E4B1548" w14:textId="66D63CC3" w:rsidR="000B2601" w:rsidRDefault="000B260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E2DC57" w14:textId="77777777" w:rsidR="00DE74C5" w:rsidRDefault="00DE74C5">
      <w:pPr>
        <w:rPr>
          <w:rFonts w:ascii="Times New Roman" w:hAnsi="Times New Roman" w:cs="Times New Roman"/>
        </w:rPr>
      </w:pPr>
    </w:p>
    <w:p w14:paraId="6FC16C0B" w14:textId="77777777" w:rsidR="00DE74C5" w:rsidRDefault="00DE74C5">
      <w:pPr>
        <w:rPr>
          <w:rFonts w:ascii="Times New Roman" w:hAnsi="Times New Roman" w:cs="Times New Roman"/>
        </w:rPr>
      </w:pPr>
    </w:p>
    <w:p w14:paraId="51D65A87" w14:textId="402BEA1F" w:rsidR="004D3BED" w:rsidRPr="004D3BED" w:rsidRDefault="00BF70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 w:rsidR="004D3BED" w:rsidRPr="004D3BED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4D3BED" w:rsidRPr="004D3BED">
        <w:rPr>
          <w:rFonts w:ascii="Times New Roman" w:hAnsi="Times New Roman" w:cs="Times New Roman"/>
        </w:rPr>
        <w:t xml:space="preserve">1. Distribution of target lesions and </w:t>
      </w:r>
      <w:r w:rsidR="004D3BED">
        <w:rPr>
          <w:rFonts w:ascii="Times New Roman" w:hAnsi="Times New Roman" w:cs="Times New Roman"/>
        </w:rPr>
        <w:t>associated</w:t>
      </w:r>
      <w:r w:rsidR="004D3BED" w:rsidRPr="004D3BED">
        <w:rPr>
          <w:rFonts w:ascii="Times New Roman" w:hAnsi="Times New Roman" w:cs="Times New Roman"/>
        </w:rPr>
        <w:t xml:space="preserve"> RECIST grade</w:t>
      </w:r>
      <w:r w:rsidR="004D3BED">
        <w:rPr>
          <w:rFonts w:ascii="Times New Roman" w:hAnsi="Times New Roman" w:cs="Times New Roman"/>
        </w:rPr>
        <w:t>s among subjects</w:t>
      </w:r>
      <w:r w:rsidR="004D3BED" w:rsidRPr="004D3BED">
        <w:rPr>
          <w:rFonts w:ascii="Times New Roman" w:hAnsi="Times New Roman" w:cs="Times New Roman"/>
        </w:rPr>
        <w:t>.</w:t>
      </w:r>
      <w:r w:rsidR="004D3BED">
        <w:rPr>
          <w:rFonts w:ascii="Times New Roman" w:hAnsi="Times New Roman" w:cs="Times New Roman"/>
        </w:rPr>
        <w:t xml:space="preserve"> (continued)</w:t>
      </w:r>
    </w:p>
    <w:tbl>
      <w:tblPr>
        <w:tblW w:w="485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800"/>
        <w:gridCol w:w="1263"/>
        <w:gridCol w:w="3016"/>
        <w:gridCol w:w="3016"/>
        <w:gridCol w:w="1734"/>
        <w:gridCol w:w="1734"/>
      </w:tblGrid>
      <w:tr w:rsidR="004D3BED" w:rsidRPr="00E35B27" w14:paraId="7A4053CC" w14:textId="77777777" w:rsidTr="008623A1">
        <w:trPr>
          <w:trHeight w:val="320"/>
        </w:trPr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491AEE67" w14:textId="78E8A3C1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Case No.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8CACC" w14:textId="0FDF14EF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Hospital ID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8C4BC" w14:textId="7C32C500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.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3024DB" w14:textId="0F2CE4CE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FD5C48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umbers</w:t>
            </w: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 xml:space="preserve"> of lymph nodes with size </w:t>
            </w:r>
            <w:r w:rsidRPr="00A85C3C">
              <w:rPr>
                <w:color w:val="000000" w:themeColor="text1"/>
                <w:shd w:val="clear" w:color="auto" w:fill="FFFFFF"/>
              </w:rPr>
              <w:sym w:font="Symbol" w:char="F0B3"/>
            </w:r>
            <w:r w:rsidRPr="00A85C3C">
              <w:rPr>
                <w:color w:val="000000" w:themeColor="text1"/>
                <w:shd w:val="clear" w:color="auto" w:fill="FFFFFF"/>
              </w:rPr>
              <w:t xml:space="preserve"> </w:t>
            </w: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 xml:space="preserve"> 3.0 cm</w:t>
            </w:r>
            <w:r w:rsidR="00064C07" w:rsidRPr="00064C07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2C71E" w14:textId="48527CB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FD5C48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umbers</w:t>
            </w: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 xml:space="preserve"> of lymph nodes with size </w:t>
            </w: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sym w:font="Symbol" w:char="F0B3"/>
            </w:r>
            <w:r w:rsidRPr="00A85C3C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</w:rPr>
              <w:t>1.5cm, &lt;3.0 cm</w:t>
            </w:r>
            <w:r w:rsidR="00064C07" w:rsidRPr="00064C07">
              <w:rPr>
                <w:rFonts w:ascii="Times New Roman" w:eastAsia="Microsoft YaHe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9DA77C" w14:textId="120643ED" w:rsidR="004D3BED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rcentage of </w:t>
            </w: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ression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F14DF" w14:textId="60643AC1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IST</w:t>
            </w:r>
            <w:r w:rsidR="00FD04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35B27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8D3FBC" w:rsidRPr="008D3F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8623A1" w:rsidRPr="00E35B27" w14:paraId="0DD8044B" w14:textId="77777777" w:rsidTr="008623A1">
        <w:trPr>
          <w:trHeight w:val="320"/>
        </w:trPr>
        <w:tc>
          <w:tcPr>
            <w:tcW w:w="364" w:type="pct"/>
            <w:tcBorders>
              <w:top w:val="single" w:sz="4" w:space="0" w:color="auto"/>
              <w:bottom w:val="nil"/>
            </w:tcBorders>
            <w:vAlign w:val="center"/>
          </w:tcPr>
          <w:p w14:paraId="0671EE0E" w14:textId="3EA43210" w:rsidR="008623A1" w:rsidRPr="00E35B27" w:rsidRDefault="008623A1" w:rsidP="008623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24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C65032" w14:textId="3C2155CC" w:rsidR="008623A1" w:rsidRPr="00E35B27" w:rsidRDefault="008623A1" w:rsidP="008623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1795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FF8872" w14:textId="65E53F9C" w:rsidR="008623A1" w:rsidRPr="00E35B27" w:rsidRDefault="008623A1" w:rsidP="008623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123328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22680A" w14:textId="26C62EF9" w:rsidR="008623A1" w:rsidRPr="00E35B27" w:rsidRDefault="008623A1" w:rsidP="008623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FE0D50" w14:textId="1C04BE22" w:rsidR="008623A1" w:rsidRPr="00E35B27" w:rsidRDefault="008623A1" w:rsidP="008623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 8a)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51B36B" w14:textId="7CFED040" w:rsidR="008623A1" w:rsidRDefault="008623A1" w:rsidP="008623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5%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5CE55E" w14:textId="56882667" w:rsidR="008623A1" w:rsidRPr="00E35B27" w:rsidRDefault="008623A1" w:rsidP="008623A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</w:tr>
      <w:tr w:rsidR="004D3BED" w:rsidRPr="00E35B27" w14:paraId="78FEFF46" w14:textId="77777777" w:rsidTr="008623A1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3B83865" w14:textId="77777777" w:rsidR="004D3BED" w:rsidRPr="00A85C3C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25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86E9B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4029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80A13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131708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7459B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a)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628D2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8CE24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90A5B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3BED" w:rsidRPr="00E35B27" w14:paraId="465BEF57" w14:textId="77777777" w:rsidTr="00755CBE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699425CD" w14:textId="77777777" w:rsidR="004D3BED" w:rsidRPr="00A85C3C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26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B0F99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5145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25086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132159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80CE9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3ED28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DFF50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3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84E99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4D3BED" w:rsidRPr="00E35B27" w14:paraId="2E2C57AF" w14:textId="77777777" w:rsidTr="00755CBE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FF9B971" w14:textId="77777777" w:rsidR="004D3BED" w:rsidRPr="00A85C3C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27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BFFEA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5760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58203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140833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963F0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BC688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3, 7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C08CE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A7F8F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</w:tr>
      <w:tr w:rsidR="004D3BED" w:rsidRPr="00E35B27" w14:paraId="5491FCD4" w14:textId="77777777" w:rsidTr="00755CBE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62C9A08" w14:textId="77777777" w:rsidR="004D3BED" w:rsidRPr="00A85C3C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28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E0D5C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0055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33DFE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168357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DFC42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358A6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8a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CCEFE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DB552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</w:tr>
      <w:tr w:rsidR="004D3BED" w:rsidRPr="00E35B27" w14:paraId="6EE25660" w14:textId="77777777" w:rsidTr="00755CBE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F9D3C62" w14:textId="77777777" w:rsidR="004D3BED" w:rsidRPr="00A85C3C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29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286F8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5382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0AC3E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195062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C7953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744D5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6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89DDB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CCBC7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</w:tr>
      <w:tr w:rsidR="004D3BED" w:rsidRPr="00E35B27" w14:paraId="789D31DE" w14:textId="77777777" w:rsidTr="00755CBE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7C188CD8" w14:textId="77777777" w:rsidR="004D3BED" w:rsidRPr="00A85C3C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30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030EE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6355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1FB0B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194845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8B402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6)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E707D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6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E5B5B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373C5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D3BED" w:rsidRPr="00E35B27" w14:paraId="4F9C7D25" w14:textId="77777777" w:rsidTr="00755CBE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18F01AB" w14:textId="77777777" w:rsidR="004D3BED" w:rsidRPr="00A85C3C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31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FC5E1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7977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70A86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206633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BA2F3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73040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8a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2D75A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C51D7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</w:tr>
      <w:tr w:rsidR="004D3BED" w:rsidRPr="00E35B27" w14:paraId="0E8EF321" w14:textId="77777777" w:rsidTr="00755CBE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179DEB1" w14:textId="77777777" w:rsidR="004D3BED" w:rsidRPr="00A85C3C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32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0F581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3115/1240865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74176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222633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71F69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CED49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80A52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1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0CEEB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</w:tr>
      <w:tr w:rsidR="004D3BED" w:rsidRPr="00E35B27" w14:paraId="3678773E" w14:textId="77777777" w:rsidTr="00755CBE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1D11DFBB" w14:textId="77777777" w:rsidR="004D3BED" w:rsidRPr="00A85C3C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33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0B8E3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3170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1BFE4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5291412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B8F75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B3820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1, 3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4D514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7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F359D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  <w:tr w:rsidR="004D3BED" w:rsidRPr="00E35B27" w14:paraId="38E2CF56" w14:textId="77777777" w:rsidTr="00755CBE">
        <w:trPr>
          <w:trHeight w:val="320"/>
        </w:trPr>
        <w:tc>
          <w:tcPr>
            <w:tcW w:w="364" w:type="pct"/>
            <w:tcBorders>
              <w:top w:val="nil"/>
              <w:bottom w:val="nil"/>
            </w:tcBorders>
            <w:vAlign w:val="center"/>
          </w:tcPr>
          <w:p w14:paraId="468349A2" w14:textId="77777777" w:rsidR="004D3BED" w:rsidRPr="00A85C3C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34</w:t>
            </w:r>
          </w:p>
        </w:tc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CA9F6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34984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1219A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282436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2E59E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F9B9D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1, 9, 11)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1BF3D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%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23B8A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</w:tr>
      <w:tr w:rsidR="004D3BED" w:rsidRPr="00E35B27" w14:paraId="60C453F8" w14:textId="77777777" w:rsidTr="00755CBE">
        <w:trPr>
          <w:trHeight w:val="320"/>
        </w:trPr>
        <w:tc>
          <w:tcPr>
            <w:tcW w:w="364" w:type="pct"/>
            <w:tcBorders>
              <w:top w:val="nil"/>
              <w:bottom w:val="single" w:sz="4" w:space="0" w:color="auto"/>
            </w:tcBorders>
            <w:vAlign w:val="center"/>
          </w:tcPr>
          <w:p w14:paraId="7038E48A" w14:textId="77777777" w:rsidR="004D3BED" w:rsidRPr="00A85C3C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35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7B37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0941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DB34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S19299231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14C8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3405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A85C3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No.1, 4)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64DC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4%</w:t>
            </w:r>
          </w:p>
        </w:tc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F282" w14:textId="77777777" w:rsidR="004D3BED" w:rsidRPr="00E35B27" w:rsidRDefault="004D3BED" w:rsidP="004D3B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B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</w:tr>
    </w:tbl>
    <w:p w14:paraId="59D9CF99" w14:textId="77777777" w:rsidR="00FD0442" w:rsidRDefault="00FD04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E2C903" w14:textId="77777777" w:rsidR="008D3FBC" w:rsidRDefault="008D3FBC">
      <w:pPr>
        <w:rPr>
          <w:rFonts w:ascii="Times New Roman" w:hAnsi="Times New Roman" w:cs="Times New Roman"/>
          <w:color w:val="000000" w:themeColor="text1"/>
        </w:rPr>
      </w:pPr>
      <w:r w:rsidRPr="008D3FBC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="00064C07" w:rsidRPr="008623A1">
        <w:rPr>
          <w:rFonts w:ascii="Times New Roman" w:hAnsi="Times New Roman" w:cs="Times New Roman"/>
          <w:color w:val="000000" w:themeColor="text1"/>
        </w:rPr>
        <w:t>The location of e</w:t>
      </w:r>
      <w:r w:rsidR="00FD5C48" w:rsidRPr="008623A1">
        <w:rPr>
          <w:rFonts w:ascii="Times New Roman" w:hAnsi="Times New Roman" w:cs="Times New Roman"/>
          <w:color w:val="000000" w:themeColor="text1"/>
        </w:rPr>
        <w:t xml:space="preserve">nlarged lymph node </w:t>
      </w:r>
      <w:r w:rsidR="00064C07" w:rsidRPr="008623A1">
        <w:rPr>
          <w:rFonts w:ascii="Times New Roman" w:hAnsi="Times New Roman" w:cs="Times New Roman"/>
          <w:color w:val="000000" w:themeColor="text1"/>
        </w:rPr>
        <w:t xml:space="preserve">was listed in </w:t>
      </w:r>
      <w:r w:rsidR="00064C07" w:rsidRPr="008623A1">
        <w:rPr>
          <w:rFonts w:ascii="Times New Roman" w:hAnsi="Times New Roman" w:cs="Times New Roman" w:hint="eastAsia"/>
          <w:color w:val="000000" w:themeColor="text1"/>
        </w:rPr>
        <w:t>pare</w:t>
      </w:r>
      <w:r w:rsidR="00064C07" w:rsidRPr="008623A1">
        <w:rPr>
          <w:rFonts w:ascii="Times New Roman" w:hAnsi="Times New Roman" w:cs="Times New Roman"/>
          <w:color w:val="000000" w:themeColor="text1"/>
        </w:rPr>
        <w:t>ntheses.</w:t>
      </w:r>
      <w:r w:rsidR="008623A1" w:rsidRPr="008623A1">
        <w:rPr>
          <w:rFonts w:ascii="Times New Roman" w:hAnsi="Times New Roman" w:cs="Times New Roman"/>
          <w:color w:val="000000" w:themeColor="text1"/>
        </w:rPr>
        <w:t xml:space="preserve"> </w:t>
      </w:r>
    </w:p>
    <w:p w14:paraId="3112EA03" w14:textId="1446304A" w:rsidR="00FD5C48" w:rsidRPr="008623A1" w:rsidRDefault="008D3FBC">
      <w:pPr>
        <w:rPr>
          <w:rFonts w:ascii="Times New Roman" w:hAnsi="Times New Roman" w:cs="Times New Roman"/>
          <w:color w:val="000000" w:themeColor="text1"/>
        </w:rPr>
      </w:pPr>
      <w:r w:rsidRPr="008D3FBC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="008623A1" w:rsidRPr="008623A1">
        <w:rPr>
          <w:rFonts w:ascii="Times New Roman" w:hAnsi="Times New Roman" w:cs="Times New Roman"/>
        </w:rPr>
        <w:t>RECIST CR: complete response, PR: partial response, SD: stable disease.</w:t>
      </w:r>
    </w:p>
    <w:p w14:paraId="414FFA22" w14:textId="2C563C38" w:rsidR="0062668F" w:rsidRPr="00A85C3C" w:rsidRDefault="0062668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62668F" w:rsidRPr="00A85C3C" w:rsidSect="00DE74C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27"/>
    <w:rsid w:val="0006178F"/>
    <w:rsid w:val="00064C07"/>
    <w:rsid w:val="000705F9"/>
    <w:rsid w:val="00076D67"/>
    <w:rsid w:val="000825CD"/>
    <w:rsid w:val="000B2601"/>
    <w:rsid w:val="000B2864"/>
    <w:rsid w:val="000C30F3"/>
    <w:rsid w:val="000D2FFF"/>
    <w:rsid w:val="00130618"/>
    <w:rsid w:val="0017632C"/>
    <w:rsid w:val="001A1095"/>
    <w:rsid w:val="001E72C8"/>
    <w:rsid w:val="00210C6F"/>
    <w:rsid w:val="00236B78"/>
    <w:rsid w:val="002447CC"/>
    <w:rsid w:val="00252760"/>
    <w:rsid w:val="002B1DB0"/>
    <w:rsid w:val="002D42F1"/>
    <w:rsid w:val="002E5149"/>
    <w:rsid w:val="003207B1"/>
    <w:rsid w:val="00342882"/>
    <w:rsid w:val="00370084"/>
    <w:rsid w:val="003A4128"/>
    <w:rsid w:val="003B40E6"/>
    <w:rsid w:val="003C2864"/>
    <w:rsid w:val="003F0179"/>
    <w:rsid w:val="0043531A"/>
    <w:rsid w:val="004879F9"/>
    <w:rsid w:val="004D36CB"/>
    <w:rsid w:val="004D3BED"/>
    <w:rsid w:val="004F011B"/>
    <w:rsid w:val="004F729C"/>
    <w:rsid w:val="0050719A"/>
    <w:rsid w:val="00517158"/>
    <w:rsid w:val="00533477"/>
    <w:rsid w:val="00585B9C"/>
    <w:rsid w:val="005B22AF"/>
    <w:rsid w:val="005D50EC"/>
    <w:rsid w:val="005E07AD"/>
    <w:rsid w:val="005F31F2"/>
    <w:rsid w:val="0060390E"/>
    <w:rsid w:val="00614146"/>
    <w:rsid w:val="0062668F"/>
    <w:rsid w:val="0065083D"/>
    <w:rsid w:val="00654B46"/>
    <w:rsid w:val="00660C40"/>
    <w:rsid w:val="00684826"/>
    <w:rsid w:val="006A25F1"/>
    <w:rsid w:val="006E5E7C"/>
    <w:rsid w:val="0070229E"/>
    <w:rsid w:val="00707EF0"/>
    <w:rsid w:val="00724787"/>
    <w:rsid w:val="00755CBE"/>
    <w:rsid w:val="00760DE4"/>
    <w:rsid w:val="0077640C"/>
    <w:rsid w:val="00794F7E"/>
    <w:rsid w:val="007F0F69"/>
    <w:rsid w:val="00806D50"/>
    <w:rsid w:val="008509A9"/>
    <w:rsid w:val="00857C60"/>
    <w:rsid w:val="008623A1"/>
    <w:rsid w:val="008C2768"/>
    <w:rsid w:val="008D3FBC"/>
    <w:rsid w:val="008F2ED3"/>
    <w:rsid w:val="00913C29"/>
    <w:rsid w:val="00935758"/>
    <w:rsid w:val="0094283D"/>
    <w:rsid w:val="009A214F"/>
    <w:rsid w:val="00A05098"/>
    <w:rsid w:val="00A32316"/>
    <w:rsid w:val="00A33999"/>
    <w:rsid w:val="00A5091E"/>
    <w:rsid w:val="00A6012E"/>
    <w:rsid w:val="00A60A7B"/>
    <w:rsid w:val="00A85C3C"/>
    <w:rsid w:val="00A92C73"/>
    <w:rsid w:val="00A963E8"/>
    <w:rsid w:val="00AF067B"/>
    <w:rsid w:val="00B73B3B"/>
    <w:rsid w:val="00B77816"/>
    <w:rsid w:val="00B847D7"/>
    <w:rsid w:val="00B974DA"/>
    <w:rsid w:val="00BF70C7"/>
    <w:rsid w:val="00C90364"/>
    <w:rsid w:val="00C97054"/>
    <w:rsid w:val="00CA4FE1"/>
    <w:rsid w:val="00CD6E91"/>
    <w:rsid w:val="00CF1069"/>
    <w:rsid w:val="00D001F8"/>
    <w:rsid w:val="00D5159F"/>
    <w:rsid w:val="00D74EA1"/>
    <w:rsid w:val="00D90846"/>
    <w:rsid w:val="00DC5637"/>
    <w:rsid w:val="00DE74C5"/>
    <w:rsid w:val="00E1161A"/>
    <w:rsid w:val="00E14F3F"/>
    <w:rsid w:val="00E35B27"/>
    <w:rsid w:val="00E731AA"/>
    <w:rsid w:val="00E9299F"/>
    <w:rsid w:val="00ED3311"/>
    <w:rsid w:val="00F36192"/>
    <w:rsid w:val="00F76659"/>
    <w:rsid w:val="00F77B28"/>
    <w:rsid w:val="00F917B0"/>
    <w:rsid w:val="00FA1B9E"/>
    <w:rsid w:val="00FD0442"/>
    <w:rsid w:val="00FD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8E8DA"/>
  <w15:chartTrackingRefBased/>
  <w15:docId w15:val="{9D8DC3FE-004C-5D4A-A45F-E35B31986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2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兆庆</dc:creator>
  <cp:keywords/>
  <dc:description/>
  <cp:lastModifiedBy>唐 兆庆</cp:lastModifiedBy>
  <cp:revision>12</cp:revision>
  <dcterms:created xsi:type="dcterms:W3CDTF">2022-01-14T14:49:00Z</dcterms:created>
  <dcterms:modified xsi:type="dcterms:W3CDTF">2022-02-16T13:30:00Z</dcterms:modified>
</cp:coreProperties>
</file>